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8EA1F" w14:textId="132D1E6F" w:rsidR="00430030" w:rsidRPr="008120E0" w:rsidRDefault="00C11E53" w:rsidP="00A27B68">
      <w:pPr>
        <w:pStyle w:val="Heading1"/>
      </w:pPr>
      <w:bookmarkStart w:id="0" w:name="_Hlk118214816"/>
      <w:r>
        <w:t>S6</w:t>
      </w:r>
      <w:r w:rsidR="00EB7CA8">
        <w:t xml:space="preserve"> </w:t>
      </w:r>
      <w:r w:rsidR="00430030" w:rsidRPr="008120E0">
        <w:t>Appendix. Weighting patient sample by population demograph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1610"/>
        <w:gridCol w:w="1034"/>
        <w:gridCol w:w="1473"/>
        <w:gridCol w:w="944"/>
        <w:gridCol w:w="1096"/>
        <w:gridCol w:w="702"/>
      </w:tblGrid>
      <w:tr w:rsidR="00430030" w:rsidRPr="008120E0" w14:paraId="610504E3" w14:textId="77777777" w:rsidTr="008136B2">
        <w:tc>
          <w:tcPr>
            <w:tcW w:w="1200" w:type="pct"/>
            <w:tcBorders>
              <w:top w:val="single" w:sz="4" w:space="0" w:color="auto"/>
            </w:tcBorders>
          </w:tcPr>
          <w:bookmarkEnd w:id="0"/>
          <w:p w14:paraId="1EAA2322" w14:textId="0A9C6DCB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Variable</w:t>
            </w:r>
          </w:p>
        </w:tc>
        <w:tc>
          <w:tcPr>
            <w:tcW w:w="1465" w:type="pct"/>
            <w:gridSpan w:val="2"/>
            <w:tcBorders>
              <w:top w:val="single" w:sz="4" w:space="0" w:color="auto"/>
            </w:tcBorders>
          </w:tcPr>
          <w:p w14:paraId="64C107B0" w14:textId="09864A7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Sample (before weigh</w:t>
            </w:r>
            <w:r w:rsidR="008136B2" w:rsidRPr="008120E0">
              <w:rPr>
                <w:sz w:val="22"/>
              </w:rPr>
              <w:t>ting</w:t>
            </w:r>
            <w:r w:rsidRPr="008120E0">
              <w:rPr>
                <w:sz w:val="22"/>
              </w:rPr>
              <w:t>)</w:t>
            </w:r>
          </w:p>
        </w:tc>
        <w:tc>
          <w:tcPr>
            <w:tcW w:w="1339" w:type="pct"/>
            <w:gridSpan w:val="2"/>
            <w:tcBorders>
              <w:top w:val="single" w:sz="4" w:space="0" w:color="auto"/>
            </w:tcBorders>
          </w:tcPr>
          <w:p w14:paraId="26FAC7A8" w14:textId="1B1760D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Sample (after weigh</w:t>
            </w:r>
            <w:r w:rsidR="008136B2" w:rsidRPr="008120E0">
              <w:rPr>
                <w:sz w:val="22"/>
              </w:rPr>
              <w:t>ing</w:t>
            </w:r>
            <w:r w:rsidRPr="008120E0">
              <w:rPr>
                <w:sz w:val="22"/>
              </w:rPr>
              <w:t>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</w:tcBorders>
          </w:tcPr>
          <w:p w14:paraId="535AE4B6" w14:textId="06C66FB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 xml:space="preserve">Total </w:t>
            </w:r>
            <w:r w:rsidR="00222D6D" w:rsidRPr="008120E0">
              <w:rPr>
                <w:sz w:val="22"/>
              </w:rPr>
              <w:t>p</w:t>
            </w:r>
            <w:r w:rsidRPr="008120E0">
              <w:rPr>
                <w:sz w:val="22"/>
              </w:rPr>
              <w:t>opulation</w:t>
            </w:r>
            <w:r w:rsidR="004C683A" w:rsidRPr="008120E0">
              <w:rPr>
                <w:sz w:val="22"/>
                <w:vertAlign w:val="superscript"/>
              </w:rPr>
              <w:t>a</w:t>
            </w:r>
          </w:p>
        </w:tc>
      </w:tr>
      <w:tr w:rsidR="008136B2" w:rsidRPr="008120E0" w14:paraId="1D2EC7D1" w14:textId="77777777" w:rsidTr="008136B2">
        <w:tc>
          <w:tcPr>
            <w:tcW w:w="1200" w:type="pct"/>
            <w:tcBorders>
              <w:bottom w:val="single" w:sz="4" w:space="0" w:color="auto"/>
            </w:tcBorders>
          </w:tcPr>
          <w:p w14:paraId="18997273" w14:textId="77777777" w:rsidR="008136B2" w:rsidRPr="008120E0" w:rsidRDefault="008136B2" w:rsidP="008136B2">
            <w:pPr>
              <w:spacing w:line="276" w:lineRule="auto"/>
              <w:rPr>
                <w:sz w:val="22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51C87487" w14:textId="0C9DF9AE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122B3537" w14:textId="078D56FD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%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1EA52E1D" w14:textId="668E2C1D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1E6CBAD" w14:textId="5266768F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%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4E208E14" w14:textId="2319D0D2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51F77420" w14:textId="40F7CCF7" w:rsidR="008136B2" w:rsidRPr="008120E0" w:rsidRDefault="008136B2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%</w:t>
            </w:r>
          </w:p>
        </w:tc>
      </w:tr>
      <w:tr w:rsidR="008136B2" w:rsidRPr="008120E0" w14:paraId="00A31B7F" w14:textId="77777777" w:rsidTr="008136B2">
        <w:tc>
          <w:tcPr>
            <w:tcW w:w="1200" w:type="pct"/>
            <w:tcBorders>
              <w:top w:val="single" w:sz="4" w:space="0" w:color="auto"/>
            </w:tcBorders>
          </w:tcPr>
          <w:p w14:paraId="77FD5B19" w14:textId="18A3F61F" w:rsidR="004C683A" w:rsidRPr="008120E0" w:rsidRDefault="004C683A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Total number</w:t>
            </w:r>
          </w:p>
        </w:tc>
        <w:tc>
          <w:tcPr>
            <w:tcW w:w="892" w:type="pct"/>
            <w:tcBorders>
              <w:top w:val="single" w:sz="4" w:space="0" w:color="auto"/>
            </w:tcBorders>
          </w:tcPr>
          <w:p w14:paraId="4D9CBB07" w14:textId="2B84EFA3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85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0BFD995" w14:textId="6E119DDC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00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2B0ADB08" w14:textId="71249589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85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5A819AB2" w14:textId="34E1FF54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00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91881DF" w14:textId="7382969F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6259</w:t>
            </w: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7C3B0E5E" w14:textId="5D0CFD79" w:rsidR="004C683A" w:rsidRPr="008120E0" w:rsidRDefault="004C683A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00</w:t>
            </w:r>
          </w:p>
        </w:tc>
      </w:tr>
      <w:tr w:rsidR="008136B2" w:rsidRPr="008120E0" w14:paraId="2B18CF74" w14:textId="77777777" w:rsidTr="008136B2">
        <w:tc>
          <w:tcPr>
            <w:tcW w:w="1200" w:type="pct"/>
          </w:tcPr>
          <w:p w14:paraId="26B46EC0" w14:textId="35325F7F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Gender</w:t>
            </w:r>
          </w:p>
        </w:tc>
        <w:tc>
          <w:tcPr>
            <w:tcW w:w="892" w:type="pct"/>
          </w:tcPr>
          <w:p w14:paraId="73097CB6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4E023E77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472327E2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2ABDDBF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50ACB540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0CB23145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440FEB95" w14:textId="77777777" w:rsidTr="008136B2">
        <w:tc>
          <w:tcPr>
            <w:tcW w:w="1200" w:type="pct"/>
          </w:tcPr>
          <w:p w14:paraId="71DB4F22" w14:textId="07DF4ACE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Male</w:t>
            </w:r>
          </w:p>
        </w:tc>
        <w:tc>
          <w:tcPr>
            <w:tcW w:w="892" w:type="pct"/>
          </w:tcPr>
          <w:p w14:paraId="0577BBD3" w14:textId="048C772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74</w:t>
            </w:r>
          </w:p>
        </w:tc>
        <w:tc>
          <w:tcPr>
            <w:tcW w:w="572" w:type="pct"/>
          </w:tcPr>
          <w:p w14:paraId="5D6D337D" w14:textId="5665017E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5.9</w:t>
            </w:r>
          </w:p>
        </w:tc>
        <w:tc>
          <w:tcPr>
            <w:tcW w:w="816" w:type="pct"/>
          </w:tcPr>
          <w:p w14:paraId="415D3833" w14:textId="2A55FAB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48</w:t>
            </w:r>
          </w:p>
        </w:tc>
        <w:tc>
          <w:tcPr>
            <w:tcW w:w="523" w:type="pct"/>
          </w:tcPr>
          <w:p w14:paraId="3041C4AF" w14:textId="7BF7263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1.1</w:t>
            </w:r>
          </w:p>
        </w:tc>
        <w:tc>
          <w:tcPr>
            <w:tcW w:w="607" w:type="pct"/>
          </w:tcPr>
          <w:p w14:paraId="66234457" w14:textId="2D9131B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4759</w:t>
            </w:r>
          </w:p>
        </w:tc>
        <w:tc>
          <w:tcPr>
            <w:tcW w:w="389" w:type="pct"/>
          </w:tcPr>
          <w:p w14:paraId="7201A47B" w14:textId="5383392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1.1</w:t>
            </w:r>
          </w:p>
        </w:tc>
      </w:tr>
      <w:tr w:rsidR="008136B2" w:rsidRPr="008120E0" w14:paraId="239BF210" w14:textId="77777777" w:rsidTr="008136B2">
        <w:tc>
          <w:tcPr>
            <w:tcW w:w="1200" w:type="pct"/>
          </w:tcPr>
          <w:p w14:paraId="31CD985C" w14:textId="2EE53A3D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Female</w:t>
            </w:r>
          </w:p>
        </w:tc>
        <w:tc>
          <w:tcPr>
            <w:tcW w:w="892" w:type="pct"/>
          </w:tcPr>
          <w:p w14:paraId="375AC41C" w14:textId="55EC4B4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11</w:t>
            </w:r>
          </w:p>
        </w:tc>
        <w:tc>
          <w:tcPr>
            <w:tcW w:w="572" w:type="pct"/>
          </w:tcPr>
          <w:p w14:paraId="302232FA" w14:textId="6C35113E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4.1</w:t>
            </w:r>
          </w:p>
        </w:tc>
        <w:tc>
          <w:tcPr>
            <w:tcW w:w="816" w:type="pct"/>
          </w:tcPr>
          <w:p w14:paraId="2B0A5B44" w14:textId="6CBA641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37</w:t>
            </w:r>
          </w:p>
        </w:tc>
        <w:tc>
          <w:tcPr>
            <w:tcW w:w="523" w:type="pct"/>
          </w:tcPr>
          <w:p w14:paraId="475C0D41" w14:textId="4AE3639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8.9</w:t>
            </w:r>
          </w:p>
        </w:tc>
        <w:tc>
          <w:tcPr>
            <w:tcW w:w="607" w:type="pct"/>
          </w:tcPr>
          <w:p w14:paraId="31755061" w14:textId="0FB7337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1500</w:t>
            </w:r>
          </w:p>
        </w:tc>
        <w:tc>
          <w:tcPr>
            <w:tcW w:w="389" w:type="pct"/>
          </w:tcPr>
          <w:p w14:paraId="7C9963F0" w14:textId="106FAF2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8.9</w:t>
            </w:r>
          </w:p>
        </w:tc>
      </w:tr>
      <w:tr w:rsidR="008136B2" w:rsidRPr="008120E0" w14:paraId="0ACC0D7D" w14:textId="77777777" w:rsidTr="008136B2">
        <w:tc>
          <w:tcPr>
            <w:tcW w:w="1200" w:type="pct"/>
          </w:tcPr>
          <w:p w14:paraId="30A21DAA" w14:textId="159092D1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Age</w:t>
            </w:r>
          </w:p>
        </w:tc>
        <w:tc>
          <w:tcPr>
            <w:tcW w:w="892" w:type="pct"/>
          </w:tcPr>
          <w:p w14:paraId="5658D208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287E5D7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12D5636C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1F53E600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70AB5794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784BB0D7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2B3DC28F" w14:textId="77777777" w:rsidTr="008136B2">
        <w:tc>
          <w:tcPr>
            <w:tcW w:w="1200" w:type="pct"/>
          </w:tcPr>
          <w:p w14:paraId="512E1EBE" w14:textId="665D195E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16-60</w:t>
            </w:r>
          </w:p>
        </w:tc>
        <w:tc>
          <w:tcPr>
            <w:tcW w:w="892" w:type="pct"/>
          </w:tcPr>
          <w:p w14:paraId="715E50E9" w14:textId="1CA319E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43</w:t>
            </w:r>
          </w:p>
        </w:tc>
        <w:tc>
          <w:tcPr>
            <w:tcW w:w="572" w:type="pct"/>
          </w:tcPr>
          <w:p w14:paraId="4A52FE71" w14:textId="27A05B11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91.3</w:t>
            </w:r>
          </w:p>
        </w:tc>
        <w:tc>
          <w:tcPr>
            <w:tcW w:w="816" w:type="pct"/>
          </w:tcPr>
          <w:p w14:paraId="6CF8225E" w14:textId="0502A80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91</w:t>
            </w:r>
          </w:p>
        </w:tc>
        <w:tc>
          <w:tcPr>
            <w:tcW w:w="523" w:type="pct"/>
          </w:tcPr>
          <w:p w14:paraId="064B70E1" w14:textId="4DD26F7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0.7</w:t>
            </w:r>
          </w:p>
        </w:tc>
        <w:tc>
          <w:tcPr>
            <w:tcW w:w="607" w:type="pct"/>
          </w:tcPr>
          <w:p w14:paraId="17361D9D" w14:textId="27D7E43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18100</w:t>
            </w:r>
          </w:p>
        </w:tc>
        <w:tc>
          <w:tcPr>
            <w:tcW w:w="389" w:type="pct"/>
          </w:tcPr>
          <w:p w14:paraId="121ADA84" w14:textId="1D0B35B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0.7</w:t>
            </w:r>
          </w:p>
        </w:tc>
      </w:tr>
      <w:tr w:rsidR="008136B2" w:rsidRPr="008120E0" w14:paraId="66230C7F" w14:textId="77777777" w:rsidTr="008136B2">
        <w:tc>
          <w:tcPr>
            <w:tcW w:w="1200" w:type="pct"/>
          </w:tcPr>
          <w:p w14:paraId="7B5DC229" w14:textId="42DA800C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&gt;60</w:t>
            </w:r>
          </w:p>
        </w:tc>
        <w:tc>
          <w:tcPr>
            <w:tcW w:w="892" w:type="pct"/>
          </w:tcPr>
          <w:p w14:paraId="56EE9368" w14:textId="536F1EB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2</w:t>
            </w:r>
          </w:p>
        </w:tc>
        <w:tc>
          <w:tcPr>
            <w:tcW w:w="572" w:type="pct"/>
          </w:tcPr>
          <w:p w14:paraId="1999E802" w14:textId="5217C51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.7</w:t>
            </w:r>
          </w:p>
        </w:tc>
        <w:tc>
          <w:tcPr>
            <w:tcW w:w="816" w:type="pct"/>
          </w:tcPr>
          <w:p w14:paraId="4066456E" w14:textId="52D8D4D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93</w:t>
            </w:r>
          </w:p>
        </w:tc>
        <w:tc>
          <w:tcPr>
            <w:tcW w:w="523" w:type="pct"/>
          </w:tcPr>
          <w:p w14:paraId="2E826959" w14:textId="74F175A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9.3</w:t>
            </w:r>
          </w:p>
        </w:tc>
        <w:tc>
          <w:tcPr>
            <w:tcW w:w="607" w:type="pct"/>
          </w:tcPr>
          <w:p w14:paraId="5C1053BF" w14:textId="077CE27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159</w:t>
            </w:r>
          </w:p>
        </w:tc>
        <w:tc>
          <w:tcPr>
            <w:tcW w:w="389" w:type="pct"/>
          </w:tcPr>
          <w:p w14:paraId="7969AD1C" w14:textId="6E3C31A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9.3</w:t>
            </w:r>
          </w:p>
        </w:tc>
      </w:tr>
      <w:tr w:rsidR="008136B2" w:rsidRPr="008120E0" w14:paraId="539EBC9D" w14:textId="77777777" w:rsidTr="008136B2">
        <w:tc>
          <w:tcPr>
            <w:tcW w:w="1200" w:type="pct"/>
          </w:tcPr>
          <w:p w14:paraId="69A351C1" w14:textId="091B23C9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Education level</w:t>
            </w:r>
          </w:p>
        </w:tc>
        <w:tc>
          <w:tcPr>
            <w:tcW w:w="892" w:type="pct"/>
          </w:tcPr>
          <w:p w14:paraId="39844F5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23E4FB4D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22897704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0EA79738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4E60ECC0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77675E6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72F8C6B5" w14:textId="77777777" w:rsidTr="008136B2">
        <w:tc>
          <w:tcPr>
            <w:tcW w:w="1200" w:type="pct"/>
          </w:tcPr>
          <w:p w14:paraId="0BB6A948" w14:textId="050CD568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Primary or lower</w:t>
            </w:r>
          </w:p>
        </w:tc>
        <w:tc>
          <w:tcPr>
            <w:tcW w:w="892" w:type="pct"/>
          </w:tcPr>
          <w:p w14:paraId="7988E540" w14:textId="1F9E0EB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76</w:t>
            </w:r>
          </w:p>
        </w:tc>
        <w:tc>
          <w:tcPr>
            <w:tcW w:w="572" w:type="pct"/>
          </w:tcPr>
          <w:p w14:paraId="13CFCE00" w14:textId="1649E2B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6.3</w:t>
            </w:r>
          </w:p>
        </w:tc>
        <w:tc>
          <w:tcPr>
            <w:tcW w:w="816" w:type="pct"/>
          </w:tcPr>
          <w:p w14:paraId="261E9252" w14:textId="69B87A0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27</w:t>
            </w:r>
          </w:p>
        </w:tc>
        <w:tc>
          <w:tcPr>
            <w:tcW w:w="523" w:type="pct"/>
          </w:tcPr>
          <w:p w14:paraId="7DE00FBA" w14:textId="2B8B0A2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7.8</w:t>
            </w:r>
          </w:p>
        </w:tc>
        <w:tc>
          <w:tcPr>
            <w:tcW w:w="607" w:type="pct"/>
          </w:tcPr>
          <w:p w14:paraId="17C85EC4" w14:textId="2128AE4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9872</w:t>
            </w:r>
          </w:p>
        </w:tc>
        <w:tc>
          <w:tcPr>
            <w:tcW w:w="389" w:type="pct"/>
          </w:tcPr>
          <w:p w14:paraId="7CE832FB" w14:textId="1011503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7.8</w:t>
            </w:r>
          </w:p>
        </w:tc>
      </w:tr>
      <w:tr w:rsidR="008136B2" w:rsidRPr="008120E0" w14:paraId="2916B782" w14:textId="77777777" w:rsidTr="008136B2">
        <w:tc>
          <w:tcPr>
            <w:tcW w:w="1200" w:type="pct"/>
          </w:tcPr>
          <w:p w14:paraId="4CEC13F3" w14:textId="02483A7F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Junior high</w:t>
            </w:r>
          </w:p>
        </w:tc>
        <w:tc>
          <w:tcPr>
            <w:tcW w:w="892" w:type="pct"/>
          </w:tcPr>
          <w:p w14:paraId="17C63768" w14:textId="4B35BC51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1</w:t>
            </w:r>
          </w:p>
        </w:tc>
        <w:tc>
          <w:tcPr>
            <w:tcW w:w="572" w:type="pct"/>
          </w:tcPr>
          <w:p w14:paraId="2A485A5D" w14:textId="033E090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9.1</w:t>
            </w:r>
          </w:p>
        </w:tc>
        <w:tc>
          <w:tcPr>
            <w:tcW w:w="816" w:type="pct"/>
          </w:tcPr>
          <w:p w14:paraId="34BF6380" w14:textId="26705EF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69</w:t>
            </w:r>
          </w:p>
        </w:tc>
        <w:tc>
          <w:tcPr>
            <w:tcW w:w="523" w:type="pct"/>
          </w:tcPr>
          <w:p w14:paraId="2D58E471" w14:textId="7DEBE40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4.9</w:t>
            </w:r>
          </w:p>
        </w:tc>
        <w:tc>
          <w:tcPr>
            <w:tcW w:w="607" w:type="pct"/>
          </w:tcPr>
          <w:p w14:paraId="46408CB5" w14:textId="2E76271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1038</w:t>
            </w:r>
          </w:p>
        </w:tc>
        <w:tc>
          <w:tcPr>
            <w:tcW w:w="389" w:type="pct"/>
          </w:tcPr>
          <w:p w14:paraId="3562C46F" w14:textId="5D97754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4.9</w:t>
            </w:r>
          </w:p>
        </w:tc>
      </w:tr>
      <w:tr w:rsidR="008136B2" w:rsidRPr="008120E0" w14:paraId="121CF707" w14:textId="77777777" w:rsidTr="008136B2">
        <w:tc>
          <w:tcPr>
            <w:tcW w:w="1200" w:type="pct"/>
          </w:tcPr>
          <w:p w14:paraId="678AC041" w14:textId="10FA3A6F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Senior high</w:t>
            </w:r>
          </w:p>
        </w:tc>
        <w:tc>
          <w:tcPr>
            <w:tcW w:w="892" w:type="pct"/>
          </w:tcPr>
          <w:p w14:paraId="50FE6922" w14:textId="641039E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95</w:t>
            </w:r>
          </w:p>
        </w:tc>
        <w:tc>
          <w:tcPr>
            <w:tcW w:w="572" w:type="pct"/>
          </w:tcPr>
          <w:p w14:paraId="4B14304B" w14:textId="167BE18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9.6</w:t>
            </w:r>
          </w:p>
        </w:tc>
        <w:tc>
          <w:tcPr>
            <w:tcW w:w="816" w:type="pct"/>
          </w:tcPr>
          <w:p w14:paraId="608D7926" w14:textId="3B8A910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4</w:t>
            </w:r>
          </w:p>
        </w:tc>
        <w:tc>
          <w:tcPr>
            <w:tcW w:w="523" w:type="pct"/>
          </w:tcPr>
          <w:p w14:paraId="2E6D80B8" w14:textId="298756E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9.1</w:t>
            </w:r>
          </w:p>
        </w:tc>
        <w:tc>
          <w:tcPr>
            <w:tcW w:w="607" w:type="pct"/>
          </w:tcPr>
          <w:p w14:paraId="39EFEB7C" w14:textId="5AAC7D2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307</w:t>
            </w:r>
          </w:p>
        </w:tc>
        <w:tc>
          <w:tcPr>
            <w:tcW w:w="389" w:type="pct"/>
          </w:tcPr>
          <w:p w14:paraId="4429C951" w14:textId="481E90F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9.1</w:t>
            </w:r>
          </w:p>
        </w:tc>
      </w:tr>
      <w:tr w:rsidR="008136B2" w:rsidRPr="008120E0" w14:paraId="48AD38B8" w14:textId="77777777" w:rsidTr="008136B2">
        <w:tc>
          <w:tcPr>
            <w:tcW w:w="1200" w:type="pct"/>
          </w:tcPr>
          <w:p w14:paraId="7C3D8FC5" w14:textId="282DC477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College</w:t>
            </w:r>
          </w:p>
        </w:tc>
        <w:tc>
          <w:tcPr>
            <w:tcW w:w="892" w:type="pct"/>
          </w:tcPr>
          <w:p w14:paraId="60C17CAA" w14:textId="1F9D63D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3</w:t>
            </w:r>
          </w:p>
        </w:tc>
        <w:tc>
          <w:tcPr>
            <w:tcW w:w="572" w:type="pct"/>
          </w:tcPr>
          <w:p w14:paraId="79D86896" w14:textId="57AD6AB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5.1</w:t>
            </w:r>
          </w:p>
        </w:tc>
        <w:tc>
          <w:tcPr>
            <w:tcW w:w="816" w:type="pct"/>
          </w:tcPr>
          <w:p w14:paraId="7E3132BB" w14:textId="1500BE8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0</w:t>
            </w:r>
          </w:p>
        </w:tc>
        <w:tc>
          <w:tcPr>
            <w:tcW w:w="523" w:type="pct"/>
          </w:tcPr>
          <w:p w14:paraId="40743408" w14:textId="32E4C84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.2</w:t>
            </w:r>
          </w:p>
        </w:tc>
        <w:tc>
          <w:tcPr>
            <w:tcW w:w="607" w:type="pct"/>
          </w:tcPr>
          <w:p w14:paraId="44FCF9BD" w14:textId="30F99D3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2042</w:t>
            </w:r>
          </w:p>
        </w:tc>
        <w:tc>
          <w:tcPr>
            <w:tcW w:w="389" w:type="pct"/>
          </w:tcPr>
          <w:p w14:paraId="3805918A" w14:textId="0DE409B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.2</w:t>
            </w:r>
          </w:p>
        </w:tc>
      </w:tr>
      <w:tr w:rsidR="008136B2" w:rsidRPr="008120E0" w14:paraId="1B610F11" w14:textId="77777777" w:rsidTr="008136B2">
        <w:tc>
          <w:tcPr>
            <w:tcW w:w="1200" w:type="pct"/>
          </w:tcPr>
          <w:p w14:paraId="3865BFAA" w14:textId="0A745D7C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Any e-health service</w:t>
            </w:r>
          </w:p>
        </w:tc>
        <w:tc>
          <w:tcPr>
            <w:tcW w:w="892" w:type="pct"/>
          </w:tcPr>
          <w:p w14:paraId="3276A7E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0D14769B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6516CD6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36D3ECD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7B320C48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4A0E22FD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503ED852" w14:textId="77777777" w:rsidTr="008136B2">
        <w:tc>
          <w:tcPr>
            <w:tcW w:w="1200" w:type="pct"/>
          </w:tcPr>
          <w:p w14:paraId="758BB9C4" w14:textId="2D3310ED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892" w:type="pct"/>
          </w:tcPr>
          <w:p w14:paraId="0C62960F" w14:textId="1B1D146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5</w:t>
            </w:r>
          </w:p>
        </w:tc>
        <w:tc>
          <w:tcPr>
            <w:tcW w:w="572" w:type="pct"/>
          </w:tcPr>
          <w:p w14:paraId="3D2368AF" w14:textId="005459C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9.9</w:t>
            </w:r>
          </w:p>
        </w:tc>
        <w:tc>
          <w:tcPr>
            <w:tcW w:w="816" w:type="pct"/>
          </w:tcPr>
          <w:p w14:paraId="1273D400" w14:textId="3CECC19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1</w:t>
            </w:r>
          </w:p>
        </w:tc>
        <w:tc>
          <w:tcPr>
            <w:tcW w:w="523" w:type="pct"/>
          </w:tcPr>
          <w:p w14:paraId="0098AFFD" w14:textId="3F0469D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.0</w:t>
            </w:r>
          </w:p>
        </w:tc>
        <w:tc>
          <w:tcPr>
            <w:tcW w:w="607" w:type="pct"/>
          </w:tcPr>
          <w:p w14:paraId="7CA421EC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3FB6509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64C6F8B3" w14:textId="77777777" w:rsidTr="008136B2">
        <w:tc>
          <w:tcPr>
            <w:tcW w:w="1200" w:type="pct"/>
          </w:tcPr>
          <w:p w14:paraId="15FD9A5B" w14:textId="62637ECE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892" w:type="pct"/>
          </w:tcPr>
          <w:p w14:paraId="3D17635C" w14:textId="1E049D1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8</w:t>
            </w:r>
          </w:p>
        </w:tc>
        <w:tc>
          <w:tcPr>
            <w:tcW w:w="572" w:type="pct"/>
          </w:tcPr>
          <w:p w14:paraId="454B9325" w14:textId="275DAC2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.5</w:t>
            </w:r>
          </w:p>
        </w:tc>
        <w:tc>
          <w:tcPr>
            <w:tcW w:w="816" w:type="pct"/>
          </w:tcPr>
          <w:p w14:paraId="7F58BA4B" w14:textId="00A0AB5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8</w:t>
            </w:r>
          </w:p>
        </w:tc>
        <w:tc>
          <w:tcPr>
            <w:tcW w:w="523" w:type="pct"/>
          </w:tcPr>
          <w:p w14:paraId="09EFD6DF" w14:textId="4FA177B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.5</w:t>
            </w:r>
          </w:p>
        </w:tc>
        <w:tc>
          <w:tcPr>
            <w:tcW w:w="607" w:type="pct"/>
          </w:tcPr>
          <w:p w14:paraId="5112D3CC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5A540815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13DFBB22" w14:textId="77777777" w:rsidTr="008136B2">
        <w:tc>
          <w:tcPr>
            <w:tcW w:w="1200" w:type="pct"/>
          </w:tcPr>
          <w:p w14:paraId="403FDA85" w14:textId="582CE4C0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892" w:type="pct"/>
          </w:tcPr>
          <w:p w14:paraId="6CAF04F1" w14:textId="4D506EAE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92</w:t>
            </w:r>
          </w:p>
        </w:tc>
        <w:tc>
          <w:tcPr>
            <w:tcW w:w="572" w:type="pct"/>
          </w:tcPr>
          <w:p w14:paraId="115D8F95" w14:textId="007A2F0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9.6</w:t>
            </w:r>
          </w:p>
        </w:tc>
        <w:tc>
          <w:tcPr>
            <w:tcW w:w="816" w:type="pct"/>
          </w:tcPr>
          <w:p w14:paraId="4D5A0EAF" w14:textId="68F941A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16</w:t>
            </w:r>
          </w:p>
        </w:tc>
        <w:tc>
          <w:tcPr>
            <w:tcW w:w="523" w:type="pct"/>
          </w:tcPr>
          <w:p w14:paraId="12F23B53" w14:textId="6A6BC67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4.5</w:t>
            </w:r>
          </w:p>
        </w:tc>
        <w:tc>
          <w:tcPr>
            <w:tcW w:w="607" w:type="pct"/>
          </w:tcPr>
          <w:p w14:paraId="71DA9A45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6A5D2EF7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4D85B87F" w14:textId="77777777" w:rsidTr="008136B2">
        <w:tc>
          <w:tcPr>
            <w:tcW w:w="1200" w:type="pct"/>
          </w:tcPr>
          <w:p w14:paraId="091AD56E" w14:textId="10172B35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E-appointment</w:t>
            </w:r>
          </w:p>
        </w:tc>
        <w:tc>
          <w:tcPr>
            <w:tcW w:w="892" w:type="pct"/>
          </w:tcPr>
          <w:p w14:paraId="657A9AC6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2B909884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6537B9B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25DCC9C5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2235630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7525FDC7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120B9C4F" w14:textId="77777777" w:rsidTr="008136B2">
        <w:tc>
          <w:tcPr>
            <w:tcW w:w="1200" w:type="pct"/>
          </w:tcPr>
          <w:p w14:paraId="1E03CE0F" w14:textId="63E151BD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892" w:type="pct"/>
          </w:tcPr>
          <w:p w14:paraId="1304DAD6" w14:textId="5609B66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0</w:t>
            </w:r>
          </w:p>
        </w:tc>
        <w:tc>
          <w:tcPr>
            <w:tcW w:w="572" w:type="pct"/>
          </w:tcPr>
          <w:p w14:paraId="3C4BFEDC" w14:textId="43A9744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2.4</w:t>
            </w:r>
          </w:p>
        </w:tc>
        <w:tc>
          <w:tcPr>
            <w:tcW w:w="816" w:type="pct"/>
          </w:tcPr>
          <w:p w14:paraId="4A7D23D3" w14:textId="465D3C2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0</w:t>
            </w:r>
          </w:p>
        </w:tc>
        <w:tc>
          <w:tcPr>
            <w:tcW w:w="523" w:type="pct"/>
          </w:tcPr>
          <w:p w14:paraId="3DD430B1" w14:textId="56DFDF0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0.3</w:t>
            </w:r>
          </w:p>
        </w:tc>
        <w:tc>
          <w:tcPr>
            <w:tcW w:w="607" w:type="pct"/>
          </w:tcPr>
          <w:p w14:paraId="105CC461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51E67B0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73293FA3" w14:textId="77777777" w:rsidTr="008136B2">
        <w:tc>
          <w:tcPr>
            <w:tcW w:w="1200" w:type="pct"/>
          </w:tcPr>
          <w:p w14:paraId="62783C78" w14:textId="2971DCA2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892" w:type="pct"/>
          </w:tcPr>
          <w:p w14:paraId="39B4A328" w14:textId="1029F26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47</w:t>
            </w:r>
          </w:p>
        </w:tc>
        <w:tc>
          <w:tcPr>
            <w:tcW w:w="572" w:type="pct"/>
          </w:tcPr>
          <w:p w14:paraId="61E40E05" w14:textId="657BF1B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.3</w:t>
            </w:r>
          </w:p>
        </w:tc>
        <w:tc>
          <w:tcPr>
            <w:tcW w:w="816" w:type="pct"/>
          </w:tcPr>
          <w:p w14:paraId="04FAC384" w14:textId="502D798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9</w:t>
            </w:r>
          </w:p>
        </w:tc>
        <w:tc>
          <w:tcPr>
            <w:tcW w:w="523" w:type="pct"/>
          </w:tcPr>
          <w:p w14:paraId="232B4F6F" w14:textId="5EF437E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.7</w:t>
            </w:r>
          </w:p>
        </w:tc>
        <w:tc>
          <w:tcPr>
            <w:tcW w:w="607" w:type="pct"/>
          </w:tcPr>
          <w:p w14:paraId="4F931CC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59C4EF9D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33A712B7" w14:textId="77777777" w:rsidTr="008136B2">
        <w:tc>
          <w:tcPr>
            <w:tcW w:w="1200" w:type="pct"/>
          </w:tcPr>
          <w:p w14:paraId="107B35BF" w14:textId="2260C5F0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892" w:type="pct"/>
          </w:tcPr>
          <w:p w14:paraId="61C998A8" w14:textId="75963B1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8</w:t>
            </w:r>
          </w:p>
        </w:tc>
        <w:tc>
          <w:tcPr>
            <w:tcW w:w="572" w:type="pct"/>
          </w:tcPr>
          <w:p w14:paraId="0DF24EAF" w14:textId="5A120EAE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7.3</w:t>
            </w:r>
          </w:p>
        </w:tc>
        <w:tc>
          <w:tcPr>
            <w:tcW w:w="816" w:type="pct"/>
          </w:tcPr>
          <w:p w14:paraId="23C14766" w14:textId="7678985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96</w:t>
            </w:r>
          </w:p>
        </w:tc>
        <w:tc>
          <w:tcPr>
            <w:tcW w:w="523" w:type="pct"/>
          </w:tcPr>
          <w:p w14:paraId="48DCD3E5" w14:textId="01CA210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1.0</w:t>
            </w:r>
          </w:p>
        </w:tc>
        <w:tc>
          <w:tcPr>
            <w:tcW w:w="607" w:type="pct"/>
          </w:tcPr>
          <w:p w14:paraId="5AB9C8BD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2456DE9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6518EB81" w14:textId="77777777" w:rsidTr="008136B2">
        <w:tc>
          <w:tcPr>
            <w:tcW w:w="1200" w:type="pct"/>
          </w:tcPr>
          <w:p w14:paraId="2B85BC9D" w14:textId="73C28377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Online consultation</w:t>
            </w:r>
          </w:p>
        </w:tc>
        <w:tc>
          <w:tcPr>
            <w:tcW w:w="892" w:type="pct"/>
          </w:tcPr>
          <w:p w14:paraId="44A1AD7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0988DE04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62B9F7D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13671D9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75E74C86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456F97A2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78458268" w14:textId="77777777" w:rsidTr="008136B2">
        <w:tc>
          <w:tcPr>
            <w:tcW w:w="1200" w:type="pct"/>
          </w:tcPr>
          <w:p w14:paraId="080FA2E9" w14:textId="083A5249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892" w:type="pct"/>
          </w:tcPr>
          <w:p w14:paraId="5AE97F76" w14:textId="40737D4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7</w:t>
            </w:r>
          </w:p>
        </w:tc>
        <w:tc>
          <w:tcPr>
            <w:tcW w:w="572" w:type="pct"/>
          </w:tcPr>
          <w:p w14:paraId="4ACBC242" w14:textId="4261A7A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8.3</w:t>
            </w:r>
          </w:p>
        </w:tc>
        <w:tc>
          <w:tcPr>
            <w:tcW w:w="816" w:type="pct"/>
          </w:tcPr>
          <w:p w14:paraId="05E84981" w14:textId="15088EC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7</w:t>
            </w:r>
          </w:p>
        </w:tc>
        <w:tc>
          <w:tcPr>
            <w:tcW w:w="523" w:type="pct"/>
          </w:tcPr>
          <w:p w14:paraId="3B588014" w14:textId="3769FF59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6.3</w:t>
            </w:r>
          </w:p>
        </w:tc>
        <w:tc>
          <w:tcPr>
            <w:tcW w:w="607" w:type="pct"/>
          </w:tcPr>
          <w:p w14:paraId="4D364B2B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36EE8A89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5BA6FBD0" w14:textId="77777777" w:rsidTr="008136B2">
        <w:tc>
          <w:tcPr>
            <w:tcW w:w="1200" w:type="pct"/>
          </w:tcPr>
          <w:p w14:paraId="1DA8CB6A" w14:textId="1F5E5429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892" w:type="pct"/>
          </w:tcPr>
          <w:p w14:paraId="6F907041" w14:textId="00CF5EF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2</w:t>
            </w:r>
          </w:p>
        </w:tc>
        <w:tc>
          <w:tcPr>
            <w:tcW w:w="572" w:type="pct"/>
          </w:tcPr>
          <w:p w14:paraId="132F6A26" w14:textId="7875DAF6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.8</w:t>
            </w:r>
          </w:p>
        </w:tc>
        <w:tc>
          <w:tcPr>
            <w:tcW w:w="816" w:type="pct"/>
          </w:tcPr>
          <w:p w14:paraId="1D07E316" w14:textId="6957B0A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19</w:t>
            </w:r>
          </w:p>
        </w:tc>
        <w:tc>
          <w:tcPr>
            <w:tcW w:w="523" w:type="pct"/>
          </w:tcPr>
          <w:p w14:paraId="529F8E12" w14:textId="5C5E033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5.2</w:t>
            </w:r>
          </w:p>
        </w:tc>
        <w:tc>
          <w:tcPr>
            <w:tcW w:w="607" w:type="pct"/>
          </w:tcPr>
          <w:p w14:paraId="4E1A2287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5BAB74A6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464879E9" w14:textId="77777777" w:rsidTr="008136B2">
        <w:tc>
          <w:tcPr>
            <w:tcW w:w="1200" w:type="pct"/>
          </w:tcPr>
          <w:p w14:paraId="30174FE7" w14:textId="44DF9F5B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892" w:type="pct"/>
          </w:tcPr>
          <w:p w14:paraId="096115A2" w14:textId="51F150D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56</w:t>
            </w:r>
          </w:p>
        </w:tc>
        <w:tc>
          <w:tcPr>
            <w:tcW w:w="572" w:type="pct"/>
          </w:tcPr>
          <w:p w14:paraId="6C878A9E" w14:textId="1DADDB34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3.9</w:t>
            </w:r>
          </w:p>
        </w:tc>
        <w:tc>
          <w:tcPr>
            <w:tcW w:w="816" w:type="pct"/>
          </w:tcPr>
          <w:p w14:paraId="26DDB407" w14:textId="4D3001C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77</w:t>
            </w:r>
          </w:p>
        </w:tc>
        <w:tc>
          <w:tcPr>
            <w:tcW w:w="523" w:type="pct"/>
          </w:tcPr>
          <w:p w14:paraId="22504849" w14:textId="31BF104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8.6</w:t>
            </w:r>
          </w:p>
        </w:tc>
        <w:tc>
          <w:tcPr>
            <w:tcW w:w="607" w:type="pct"/>
          </w:tcPr>
          <w:p w14:paraId="7CF1E6E4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6733B8E1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1A39BA95" w14:textId="77777777" w:rsidTr="008136B2">
        <w:tc>
          <w:tcPr>
            <w:tcW w:w="1200" w:type="pct"/>
          </w:tcPr>
          <w:p w14:paraId="6579C83E" w14:textId="70BD24DD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Online drug purchase</w:t>
            </w:r>
          </w:p>
        </w:tc>
        <w:tc>
          <w:tcPr>
            <w:tcW w:w="892" w:type="pct"/>
          </w:tcPr>
          <w:p w14:paraId="0C03E23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0C0B37B3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256472F8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199B5CA1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783D395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5FCEC3C8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05CAC93E" w14:textId="77777777" w:rsidTr="008136B2">
        <w:tc>
          <w:tcPr>
            <w:tcW w:w="1200" w:type="pct"/>
          </w:tcPr>
          <w:p w14:paraId="33B7A153" w14:textId="233C15CB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892" w:type="pct"/>
          </w:tcPr>
          <w:p w14:paraId="26B4B3A9" w14:textId="531CC89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7</w:t>
            </w:r>
          </w:p>
        </w:tc>
        <w:tc>
          <w:tcPr>
            <w:tcW w:w="572" w:type="pct"/>
          </w:tcPr>
          <w:p w14:paraId="7D5D314F" w14:textId="09E0BBC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.8</w:t>
            </w:r>
          </w:p>
        </w:tc>
        <w:tc>
          <w:tcPr>
            <w:tcW w:w="816" w:type="pct"/>
          </w:tcPr>
          <w:p w14:paraId="7B399882" w14:textId="17A6E263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</w:t>
            </w:r>
          </w:p>
        </w:tc>
        <w:tc>
          <w:tcPr>
            <w:tcW w:w="523" w:type="pct"/>
          </w:tcPr>
          <w:p w14:paraId="6B9CBA52" w14:textId="0D90936B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.9</w:t>
            </w:r>
          </w:p>
        </w:tc>
        <w:tc>
          <w:tcPr>
            <w:tcW w:w="607" w:type="pct"/>
          </w:tcPr>
          <w:p w14:paraId="76A4C8C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2AB89221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400FA0EC" w14:textId="77777777" w:rsidTr="008136B2">
        <w:tc>
          <w:tcPr>
            <w:tcW w:w="1200" w:type="pct"/>
          </w:tcPr>
          <w:p w14:paraId="4F970D6A" w14:textId="6E22658F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892" w:type="pct"/>
          </w:tcPr>
          <w:p w14:paraId="70EA76B1" w14:textId="389F0B5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6</w:t>
            </w:r>
          </w:p>
        </w:tc>
        <w:tc>
          <w:tcPr>
            <w:tcW w:w="572" w:type="pct"/>
          </w:tcPr>
          <w:p w14:paraId="6DD866AC" w14:textId="7E74265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.9</w:t>
            </w:r>
          </w:p>
        </w:tc>
        <w:tc>
          <w:tcPr>
            <w:tcW w:w="816" w:type="pct"/>
          </w:tcPr>
          <w:p w14:paraId="21E7D6C9" w14:textId="0D427A3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58</w:t>
            </w:r>
          </w:p>
        </w:tc>
        <w:tc>
          <w:tcPr>
            <w:tcW w:w="523" w:type="pct"/>
          </w:tcPr>
          <w:p w14:paraId="5627B210" w14:textId="48EFD9D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2.3</w:t>
            </w:r>
          </w:p>
        </w:tc>
        <w:tc>
          <w:tcPr>
            <w:tcW w:w="607" w:type="pct"/>
          </w:tcPr>
          <w:p w14:paraId="4BE6EFDF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758D129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7FF080D7" w14:textId="77777777" w:rsidTr="008136B2">
        <w:tc>
          <w:tcPr>
            <w:tcW w:w="1200" w:type="pct"/>
          </w:tcPr>
          <w:p w14:paraId="329D44B1" w14:textId="2D93A554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892" w:type="pct"/>
          </w:tcPr>
          <w:p w14:paraId="566114AA" w14:textId="143A482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71</w:t>
            </w:r>
          </w:p>
        </w:tc>
        <w:tc>
          <w:tcPr>
            <w:tcW w:w="572" w:type="pct"/>
          </w:tcPr>
          <w:p w14:paraId="656299D8" w14:textId="34848E88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78.3</w:t>
            </w:r>
          </w:p>
        </w:tc>
        <w:tc>
          <w:tcPr>
            <w:tcW w:w="816" w:type="pct"/>
          </w:tcPr>
          <w:p w14:paraId="12B4D661" w14:textId="7F05310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87</w:t>
            </w:r>
          </w:p>
        </w:tc>
        <w:tc>
          <w:tcPr>
            <w:tcW w:w="523" w:type="pct"/>
          </w:tcPr>
          <w:p w14:paraId="3E90F1B9" w14:textId="5C5CBC3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81.8</w:t>
            </w:r>
          </w:p>
        </w:tc>
        <w:tc>
          <w:tcPr>
            <w:tcW w:w="607" w:type="pct"/>
          </w:tcPr>
          <w:p w14:paraId="59961FAC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6F49DEAD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71222715" w14:textId="77777777" w:rsidTr="008136B2">
        <w:tc>
          <w:tcPr>
            <w:tcW w:w="1200" w:type="pct"/>
          </w:tcPr>
          <w:p w14:paraId="488BAAD2" w14:textId="4EEEBB02" w:rsidR="00430030" w:rsidRPr="008120E0" w:rsidRDefault="00430030" w:rsidP="00430030">
            <w:pPr>
              <w:spacing w:line="276" w:lineRule="auto"/>
              <w:rPr>
                <w:sz w:val="22"/>
              </w:rPr>
            </w:pPr>
            <w:r w:rsidRPr="008120E0">
              <w:rPr>
                <w:sz w:val="22"/>
              </w:rPr>
              <w:t>Telemedicine</w:t>
            </w:r>
          </w:p>
        </w:tc>
        <w:tc>
          <w:tcPr>
            <w:tcW w:w="892" w:type="pct"/>
          </w:tcPr>
          <w:p w14:paraId="312517B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72" w:type="pct"/>
          </w:tcPr>
          <w:p w14:paraId="770C0173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816" w:type="pct"/>
          </w:tcPr>
          <w:p w14:paraId="22A0928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523" w:type="pct"/>
          </w:tcPr>
          <w:p w14:paraId="0522720E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607" w:type="pct"/>
          </w:tcPr>
          <w:p w14:paraId="157E463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2858C8F5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4CB2C656" w14:textId="77777777" w:rsidTr="008136B2">
        <w:tc>
          <w:tcPr>
            <w:tcW w:w="1200" w:type="pct"/>
          </w:tcPr>
          <w:p w14:paraId="464246CA" w14:textId="378919B0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892" w:type="pct"/>
          </w:tcPr>
          <w:p w14:paraId="77A29E74" w14:textId="21AB463D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</w:t>
            </w:r>
          </w:p>
        </w:tc>
        <w:tc>
          <w:tcPr>
            <w:tcW w:w="572" w:type="pct"/>
          </w:tcPr>
          <w:p w14:paraId="34A5B7A3" w14:textId="6CAC73E6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.0</w:t>
            </w:r>
          </w:p>
        </w:tc>
        <w:tc>
          <w:tcPr>
            <w:tcW w:w="816" w:type="pct"/>
          </w:tcPr>
          <w:p w14:paraId="5482A67B" w14:textId="4C9C2A9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3</w:t>
            </w:r>
          </w:p>
        </w:tc>
        <w:tc>
          <w:tcPr>
            <w:tcW w:w="523" w:type="pct"/>
          </w:tcPr>
          <w:p w14:paraId="3339945A" w14:textId="2EE71F10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4.9</w:t>
            </w:r>
          </w:p>
        </w:tc>
        <w:tc>
          <w:tcPr>
            <w:tcW w:w="607" w:type="pct"/>
          </w:tcPr>
          <w:p w14:paraId="42FD081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002CAB42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1FC59911" w14:textId="77777777" w:rsidTr="008136B2">
        <w:tc>
          <w:tcPr>
            <w:tcW w:w="1200" w:type="pct"/>
          </w:tcPr>
          <w:p w14:paraId="016FB667" w14:textId="7AA1C818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892" w:type="pct"/>
          </w:tcPr>
          <w:p w14:paraId="35B53129" w14:textId="2B863BE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35</w:t>
            </w:r>
          </w:p>
        </w:tc>
        <w:tc>
          <w:tcPr>
            <w:tcW w:w="572" w:type="pct"/>
          </w:tcPr>
          <w:p w14:paraId="032BBE07" w14:textId="739F80D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8.8</w:t>
            </w:r>
          </w:p>
        </w:tc>
        <w:tc>
          <w:tcPr>
            <w:tcW w:w="816" w:type="pct"/>
          </w:tcPr>
          <w:p w14:paraId="4025C01A" w14:textId="4FD20B7F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124</w:t>
            </w:r>
          </w:p>
        </w:tc>
        <w:tc>
          <w:tcPr>
            <w:tcW w:w="523" w:type="pct"/>
          </w:tcPr>
          <w:p w14:paraId="034769B6" w14:textId="491F157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26.6</w:t>
            </w:r>
          </w:p>
        </w:tc>
        <w:tc>
          <w:tcPr>
            <w:tcW w:w="607" w:type="pct"/>
          </w:tcPr>
          <w:p w14:paraId="65AF2170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</w:tcPr>
          <w:p w14:paraId="0AA2B9FB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  <w:tr w:rsidR="008136B2" w:rsidRPr="008120E0" w14:paraId="26C7E959" w14:textId="77777777" w:rsidTr="008136B2">
        <w:tc>
          <w:tcPr>
            <w:tcW w:w="1200" w:type="pct"/>
            <w:tcBorders>
              <w:bottom w:val="single" w:sz="4" w:space="0" w:color="auto"/>
            </w:tcBorders>
          </w:tcPr>
          <w:p w14:paraId="7A8DF491" w14:textId="2475E5A6" w:rsidR="00430030" w:rsidRPr="008120E0" w:rsidRDefault="00430030" w:rsidP="00430030">
            <w:pPr>
              <w:spacing w:line="276" w:lineRule="auto"/>
              <w:ind w:left="167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14:paraId="32EC6540" w14:textId="59F7DCC2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05</w:t>
            </w:r>
          </w:p>
        </w:tc>
        <w:tc>
          <w:tcPr>
            <w:tcW w:w="572" w:type="pct"/>
            <w:tcBorders>
              <w:bottom w:val="single" w:sz="4" w:space="0" w:color="auto"/>
            </w:tcBorders>
          </w:tcPr>
          <w:p w14:paraId="31F5046B" w14:textId="48867FC5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5.2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1FB7513E" w14:textId="76E212EA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321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6B47F3B" w14:textId="6AE07BBC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  <w:r w:rsidRPr="008120E0">
              <w:rPr>
                <w:sz w:val="22"/>
              </w:rPr>
              <w:t>68.7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6581CDC0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3FBF3E5A" w14:textId="77777777" w:rsidR="00430030" w:rsidRPr="008120E0" w:rsidRDefault="00430030" w:rsidP="008136B2">
            <w:pPr>
              <w:spacing w:line="276" w:lineRule="auto"/>
              <w:jc w:val="right"/>
              <w:rPr>
                <w:sz w:val="22"/>
              </w:rPr>
            </w:pPr>
          </w:p>
        </w:tc>
      </w:tr>
    </w:tbl>
    <w:p w14:paraId="42E5A400" w14:textId="2401F8B5" w:rsidR="00430030" w:rsidRDefault="004C683A" w:rsidP="00430030">
      <w:r w:rsidRPr="008120E0">
        <w:t>a. Population demographics were retrieved from Population Statistics 2020 at local level.</w:t>
      </w:r>
    </w:p>
    <w:sectPr w:rsidR="00430030" w:rsidSect="008136B2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95384" w14:textId="77777777" w:rsidR="005178FB" w:rsidRDefault="005178FB" w:rsidP="00D038E2">
      <w:r>
        <w:separator/>
      </w:r>
    </w:p>
  </w:endnote>
  <w:endnote w:type="continuationSeparator" w:id="0">
    <w:p w14:paraId="0BEAC645" w14:textId="77777777" w:rsidR="005178FB" w:rsidRDefault="005178FB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4FFA4" w14:textId="77777777" w:rsidR="005178FB" w:rsidRDefault="005178FB" w:rsidP="00D038E2">
      <w:r>
        <w:separator/>
      </w:r>
    </w:p>
  </w:footnote>
  <w:footnote w:type="continuationSeparator" w:id="0">
    <w:p w14:paraId="6A795ECA" w14:textId="77777777" w:rsidR="005178FB" w:rsidRDefault="005178FB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645C8"/>
    <w:rsid w:val="00066565"/>
    <w:rsid w:val="00075D3D"/>
    <w:rsid w:val="00086214"/>
    <w:rsid w:val="000874FF"/>
    <w:rsid w:val="000A1D88"/>
    <w:rsid w:val="000A3346"/>
    <w:rsid w:val="000C4419"/>
    <w:rsid w:val="000D09B7"/>
    <w:rsid w:val="000D75A0"/>
    <w:rsid w:val="000E556A"/>
    <w:rsid w:val="000F16D2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0519"/>
    <w:rsid w:val="00251775"/>
    <w:rsid w:val="00251AE1"/>
    <w:rsid w:val="0026067A"/>
    <w:rsid w:val="00276C57"/>
    <w:rsid w:val="0028600E"/>
    <w:rsid w:val="00292F0B"/>
    <w:rsid w:val="00295708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25C8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178FB"/>
    <w:rsid w:val="0053067B"/>
    <w:rsid w:val="00537C45"/>
    <w:rsid w:val="00543A0C"/>
    <w:rsid w:val="00570A4B"/>
    <w:rsid w:val="00571D78"/>
    <w:rsid w:val="00576164"/>
    <w:rsid w:val="005E099B"/>
    <w:rsid w:val="006132E1"/>
    <w:rsid w:val="00613E8A"/>
    <w:rsid w:val="00634D57"/>
    <w:rsid w:val="00641F94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468E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15679"/>
    <w:rsid w:val="0092443C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E32E1"/>
    <w:rsid w:val="00BE63F6"/>
    <w:rsid w:val="00BF2AFB"/>
    <w:rsid w:val="00BF692B"/>
    <w:rsid w:val="00C03601"/>
    <w:rsid w:val="00C11E53"/>
    <w:rsid w:val="00C13C1C"/>
    <w:rsid w:val="00C33C97"/>
    <w:rsid w:val="00C5296B"/>
    <w:rsid w:val="00C539F9"/>
    <w:rsid w:val="00C77B2B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033BD"/>
    <w:rsid w:val="00E12C00"/>
    <w:rsid w:val="00E17B1D"/>
    <w:rsid w:val="00E26EF1"/>
    <w:rsid w:val="00E465AA"/>
    <w:rsid w:val="00E57FF8"/>
    <w:rsid w:val="00E62FBE"/>
    <w:rsid w:val="00E651AD"/>
    <w:rsid w:val="00E8053C"/>
    <w:rsid w:val="00E84B02"/>
    <w:rsid w:val="00EB26F1"/>
    <w:rsid w:val="00EB5D0A"/>
    <w:rsid w:val="00EB5D8D"/>
    <w:rsid w:val="00EB7CA8"/>
    <w:rsid w:val="00ED7EC7"/>
    <w:rsid w:val="00EF00C7"/>
    <w:rsid w:val="00EF1CF6"/>
    <w:rsid w:val="00EF70FE"/>
    <w:rsid w:val="00F01ADE"/>
    <w:rsid w:val="00F022DE"/>
    <w:rsid w:val="00F0654E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603FC-D98E-457E-BC9F-296134C9F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6</cp:revision>
  <dcterms:created xsi:type="dcterms:W3CDTF">2021-12-02T02:50:00Z</dcterms:created>
  <dcterms:modified xsi:type="dcterms:W3CDTF">2023-03-25T18:22:00Z</dcterms:modified>
</cp:coreProperties>
</file>